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73B54" w14:textId="77777777" w:rsidR="006F7AAE" w:rsidRPr="00ED147F" w:rsidRDefault="00ED147F">
      <w:pPr>
        <w:rPr>
          <w:rFonts w:ascii="Times New Roman" w:hAnsi="Times New Roman" w:cs="Times New Roman"/>
          <w:lang w:val="mi-NZ"/>
        </w:rPr>
      </w:pPr>
      <w:r w:rsidRPr="00ED147F">
        <w:rPr>
          <w:rFonts w:ascii="Times New Roman" w:hAnsi="Times New Roman" w:cs="Times New Roman"/>
          <w:lang w:val="mi-NZ"/>
        </w:rPr>
        <w:t>References 16 to 30</w:t>
      </w:r>
    </w:p>
    <w:p w14:paraId="208BB506" w14:textId="77777777" w:rsidR="00ED147F" w:rsidRDefault="00ED147F">
      <w:pPr>
        <w:rPr>
          <w:lang w:val="mi-NZ"/>
        </w:rPr>
      </w:pPr>
    </w:p>
    <w:p w14:paraId="2AAC60CD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16.</w:t>
      </w:r>
      <w:r w:rsidRPr="003C63B2">
        <w:rPr>
          <w:rFonts w:ascii="Times New Roman" w:hAnsi="Times New Roman" w:cs="Times New Roman"/>
          <w:noProof/>
        </w:rPr>
        <w:tab/>
        <w:t>Liu G, Ma D, Li J, Luo C, Sun Y, Zhang J, et al. A novel COQ8A missense variant associated with a mild form of primary coenzyme Q10 deficiency type 4. Clin Biochem. 2020;84:93-8.</w:t>
      </w:r>
    </w:p>
    <w:p w14:paraId="320A6619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17.</w:t>
      </w:r>
      <w:r w:rsidRPr="003C63B2">
        <w:rPr>
          <w:rFonts w:ascii="Times New Roman" w:hAnsi="Times New Roman" w:cs="Times New Roman"/>
          <w:noProof/>
        </w:rPr>
        <w:tab/>
        <w:t>Liu YT, Hersheson J, Plagnol V, Fawcett K, Duberley KE, Preza E, et al. Autosomal-recessive cerebellar ataxia caused by a novel ADCK3 mutation that elongates the protein: clinical, genetic and biochemical characterisation. J Neurol Neurosurg Psychiatry. 2014;85(5):493-8.</w:t>
      </w:r>
    </w:p>
    <w:p w14:paraId="53FBADD0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18.</w:t>
      </w:r>
      <w:r w:rsidRPr="003C63B2">
        <w:rPr>
          <w:rFonts w:ascii="Times New Roman" w:hAnsi="Times New Roman" w:cs="Times New Roman"/>
          <w:noProof/>
        </w:rPr>
        <w:tab/>
        <w:t>Malgireddy K, Thompson R, Torres-Russotto D. A novel CABC1/ADCK3 mutation in adult-onset cerebellar ataxia. Parkinsonism Relat Disord. 2016;33:151-2.</w:t>
      </w:r>
    </w:p>
    <w:p w14:paraId="7947F181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19.</w:t>
      </w:r>
      <w:r w:rsidRPr="003C63B2">
        <w:rPr>
          <w:rFonts w:ascii="Times New Roman" w:hAnsi="Times New Roman" w:cs="Times New Roman"/>
          <w:noProof/>
        </w:rPr>
        <w:tab/>
        <w:t>Mutlu-Albayrak H, Kirat E, Gurbuz G. Childhood-onset autosomal recessive ataxias: a cross-sectional study from Turkey. Neurogenetics. 2020;21(1):59-66.</w:t>
      </w:r>
    </w:p>
    <w:p w14:paraId="5808E61C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0.</w:t>
      </w:r>
      <w:r w:rsidRPr="003C63B2">
        <w:rPr>
          <w:rFonts w:ascii="Times New Roman" w:hAnsi="Times New Roman" w:cs="Times New Roman"/>
          <w:noProof/>
        </w:rPr>
        <w:tab/>
        <w:t>Shalata A, Edery M, Habib C, Genizi J, Mahroum M, Khalaily L, et al. Primary Coenzyme Q deficiency Due to Novel ADCK3 Variants, Studies in Fibroblasts and Review of Literature. Neurochem Res. 2019;44(10):2372-84.</w:t>
      </w:r>
    </w:p>
    <w:p w14:paraId="6870B0F0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1.</w:t>
      </w:r>
      <w:r w:rsidRPr="003C63B2">
        <w:rPr>
          <w:rFonts w:ascii="Times New Roman" w:hAnsi="Times New Roman" w:cs="Times New Roman"/>
          <w:noProof/>
        </w:rPr>
        <w:tab/>
        <w:t>Sun M, Johnson AK, Nelakuditi V, Guidugli L, Fischer D, Arndt K, et al. Targeted exome analysis identifies the genetic basis of disease in over 50% of patients with a wide range of ataxia-related phenotypes. Genet Med. 2019;21(1):195-206.</w:t>
      </w:r>
    </w:p>
    <w:p w14:paraId="4640CF30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2.</w:t>
      </w:r>
      <w:r w:rsidRPr="003C63B2">
        <w:rPr>
          <w:rFonts w:ascii="Times New Roman" w:hAnsi="Times New Roman" w:cs="Times New Roman"/>
          <w:noProof/>
        </w:rPr>
        <w:tab/>
        <w:t>Wirth T, Tranchant C, Drouot N, Keren B, Mignot C, Cif L, et al. Increased diagnostic yield in complex dystonia through exome sequencing. Parkinsonism Relat Disord. 2020;74:50-6.</w:t>
      </w:r>
    </w:p>
    <w:p w14:paraId="3F5942C6" w14:textId="77777777" w:rsidR="00ED147F" w:rsidRPr="003C63B2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3.</w:t>
      </w:r>
      <w:r w:rsidRPr="003C63B2">
        <w:rPr>
          <w:rFonts w:ascii="Times New Roman" w:hAnsi="Times New Roman" w:cs="Times New Roman"/>
          <w:noProof/>
        </w:rPr>
        <w:tab/>
        <w:t>Stefely JA, Reidenbach AG, Ulbrich A, Oruganty K, Floyd BJ, Jochem A, et al. Mitochondrial ADCK3 employs an atypical protein kinase-like fold to enable coenzyme Q biosynthesis. Mol Cell. 2015;57(1):83-94.</w:t>
      </w:r>
    </w:p>
    <w:p w14:paraId="5E6373B4" w14:textId="77777777" w:rsidR="00ED147F" w:rsidRDefault="00ED147F" w:rsidP="00ED147F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4.</w:t>
      </w:r>
      <w:r w:rsidRPr="003C63B2">
        <w:rPr>
          <w:rFonts w:ascii="Times New Roman" w:hAnsi="Times New Roman" w:cs="Times New Roman"/>
          <w:noProof/>
        </w:rPr>
        <w:tab/>
        <w:t>Brand AH, Perrimon N. Targeted gene expression as a means of altering cell fates and generating dominant phenotypes. Development. 1993;118(2):401-15.</w:t>
      </w:r>
    </w:p>
    <w:p w14:paraId="13426131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5.</w:t>
      </w:r>
      <w:r w:rsidRPr="003C63B2">
        <w:rPr>
          <w:rFonts w:ascii="Times New Roman" w:hAnsi="Times New Roman" w:cs="Times New Roman"/>
          <w:noProof/>
        </w:rPr>
        <w:tab/>
        <w:t>Barone MC, Bohmann D. Assessing neurodegenerative phenotypes in Drosophila dopaminergic neurons by climbing assays and whole brain immunostaining. J Vis Exp. 2013(74):e50339.</w:t>
      </w:r>
    </w:p>
    <w:p w14:paraId="74975BC1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6.</w:t>
      </w:r>
      <w:r w:rsidRPr="003C63B2">
        <w:rPr>
          <w:rFonts w:ascii="Times New Roman" w:hAnsi="Times New Roman" w:cs="Times New Roman"/>
          <w:noProof/>
        </w:rPr>
        <w:tab/>
        <w:t>Wagh DA, Rasse TM, Asan E, Hofbauer A, Schwenkert I, Durrbeck H, et al. Bruchpilot, a protein with homology to ELKS/CAST, is required for structural integrity and function of synaptic active zones in Drosophila. Neuron. 2006;49(6):833-44.</w:t>
      </w:r>
    </w:p>
    <w:p w14:paraId="6DA7FBD6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7.</w:t>
      </w:r>
      <w:r w:rsidRPr="003C63B2">
        <w:rPr>
          <w:rFonts w:ascii="Times New Roman" w:hAnsi="Times New Roman" w:cs="Times New Roman"/>
          <w:noProof/>
        </w:rPr>
        <w:tab/>
        <w:t>Liu L, Zhang K, Sandoval H, Yamamoto S, Jaiswal M, Sanz E, et al. Glial lipid droplets and ROS induced by mitochondrial defects promote neurodegeneration. Cell. 2015;160(1-2):177-90.</w:t>
      </w:r>
    </w:p>
    <w:p w14:paraId="60754357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8.</w:t>
      </w:r>
      <w:r w:rsidRPr="003C63B2">
        <w:rPr>
          <w:rFonts w:ascii="Times New Roman" w:hAnsi="Times New Roman" w:cs="Times New Roman"/>
          <w:noProof/>
        </w:rPr>
        <w:tab/>
        <w:t>Owusu-Ansah E, Banerjee U. Reactive oxygen species prime Drosophila haematopoietic progenitors for differentiation. Nature. 2009;461(7263):537-41.</w:t>
      </w:r>
    </w:p>
    <w:p w14:paraId="0DA55187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29.</w:t>
      </w:r>
      <w:r w:rsidRPr="003C63B2">
        <w:rPr>
          <w:rFonts w:ascii="Times New Roman" w:hAnsi="Times New Roman" w:cs="Times New Roman"/>
          <w:noProof/>
        </w:rPr>
        <w:tab/>
        <w:t>Rizzuto R, Brini M, Pizzo P, Murgia M, Pozzan T. Chimeric green fluorescent protein as a tool for visualizing subcellular organelles in living cells. Curr Biol. 1995;5(6):635-42.</w:t>
      </w:r>
    </w:p>
    <w:p w14:paraId="1A355142" w14:textId="77777777" w:rsidR="003C4A41" w:rsidRPr="003C63B2" w:rsidRDefault="003C4A41" w:rsidP="003C4A41">
      <w:pPr>
        <w:pStyle w:val="EndNoteBibliography"/>
        <w:rPr>
          <w:rFonts w:ascii="Times New Roman" w:hAnsi="Times New Roman" w:cs="Times New Roman"/>
          <w:noProof/>
        </w:rPr>
      </w:pPr>
      <w:r w:rsidRPr="003C63B2">
        <w:rPr>
          <w:rFonts w:ascii="Times New Roman" w:hAnsi="Times New Roman" w:cs="Times New Roman"/>
          <w:noProof/>
        </w:rPr>
        <w:t>30.</w:t>
      </w:r>
      <w:r w:rsidRPr="003C63B2">
        <w:rPr>
          <w:rFonts w:ascii="Times New Roman" w:hAnsi="Times New Roman" w:cs="Times New Roman"/>
          <w:noProof/>
        </w:rPr>
        <w:tab/>
        <w:t>Liao TS, Call GB, Guptan P, Cespedes A, Marshall J, Yackle K, et al. An efficient genetic screen in Drosophila to identify nuclear-encoded genes with mitochondrial function. Genetics. 2006;174(1):525-33.</w:t>
      </w:r>
    </w:p>
    <w:p w14:paraId="7A6BC3C5" w14:textId="77777777" w:rsidR="003C4A41" w:rsidRPr="003C63B2" w:rsidRDefault="003C4A41" w:rsidP="00ED147F">
      <w:pPr>
        <w:pStyle w:val="EndNoteBibliography"/>
        <w:rPr>
          <w:rFonts w:ascii="Times New Roman" w:hAnsi="Times New Roman" w:cs="Times New Roman"/>
          <w:noProof/>
        </w:rPr>
      </w:pPr>
    </w:p>
    <w:p w14:paraId="285AAF10" w14:textId="77777777" w:rsidR="00ED147F" w:rsidRPr="00ED147F" w:rsidRDefault="00ED147F">
      <w:pPr>
        <w:rPr>
          <w:lang w:val="mi-NZ"/>
        </w:rPr>
      </w:pPr>
    </w:p>
    <w:sectPr w:rsidR="00ED147F" w:rsidRPr="00ED147F" w:rsidSect="00A35A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47F"/>
    <w:rsid w:val="003C4A41"/>
    <w:rsid w:val="004F0622"/>
    <w:rsid w:val="00667724"/>
    <w:rsid w:val="008765FB"/>
    <w:rsid w:val="00A35A32"/>
    <w:rsid w:val="00ED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82F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147F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47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itzsimons</dc:creator>
  <cp:keywords/>
  <dc:description/>
  <cp:lastModifiedBy>Helen Fitzsimons</cp:lastModifiedBy>
  <cp:revision>3</cp:revision>
  <dcterms:created xsi:type="dcterms:W3CDTF">2022-01-12T03:11:00Z</dcterms:created>
  <dcterms:modified xsi:type="dcterms:W3CDTF">2022-01-13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1-12T23:37:09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358c2b52-0525-4c67-abaa-bb9b8aa14d2c</vt:lpwstr>
  </property>
  <property fmtid="{D5CDD505-2E9C-101B-9397-08002B2CF9AE}" pid="8" name="MSIP_Label_bd9e4d68-54d0-40a5-8c9a-85a36c87352c_ContentBits">
    <vt:lpwstr>0</vt:lpwstr>
  </property>
</Properties>
</file>